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2449"/>
        <w:gridCol w:w="2242"/>
        <w:gridCol w:w="1542"/>
        <w:gridCol w:w="1445"/>
      </w:tblGrid>
      <w:tr w:rsidR="0071727B" w:rsidRPr="00B02273" w:rsidTr="002401F7">
        <w:tc>
          <w:tcPr>
            <w:tcW w:w="0" w:type="auto"/>
            <w:gridSpan w:val="5"/>
          </w:tcPr>
          <w:p w:rsidR="0071727B" w:rsidRPr="00B02273" w:rsidRDefault="0071727B" w:rsidP="007172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. Confirmatory post-hoc correlations</w:t>
            </w:r>
          </w:p>
        </w:tc>
      </w:tr>
      <w:tr w:rsidR="0041633E" w:rsidRPr="00B02273" w:rsidTr="00837202">
        <w:tc>
          <w:tcPr>
            <w:tcW w:w="0" w:type="auto"/>
            <w:gridSpan w:val="5"/>
          </w:tcPr>
          <w:p w:rsidR="0041633E" w:rsidRPr="00B02273" w:rsidRDefault="0041633E" w:rsidP="006931C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71727B" w:rsidRPr="00B02273" w:rsidTr="00837202">
        <w:tc>
          <w:tcPr>
            <w:tcW w:w="0" w:type="auto"/>
            <w:gridSpan w:val="5"/>
          </w:tcPr>
          <w:p w:rsidR="0071727B" w:rsidRPr="00B02273" w:rsidRDefault="0041633E" w:rsidP="006931C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s between correlation coefficients: Healthy Control vs. mTBI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  <w:proofErr w:type="spellStart"/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B02273"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71727B" w:rsidRPr="00B02273" w:rsidRDefault="0071727B" w:rsidP="00177B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mTBI</w:t>
            </w:r>
            <w:r w:rsidR="00B02273"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0" w:type="auto"/>
          </w:tcPr>
          <w:p w:rsidR="0071727B" w:rsidRPr="00B02273" w:rsidRDefault="0071727B" w:rsidP="00B02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02273"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 w:rsidP="00925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BDI-FA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925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71727B" w:rsidRPr="00B02273" w:rsidRDefault="0071727B" w:rsidP="00883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883D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 w:rsidP="00925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BDI-MD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925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71727B" w:rsidRPr="00B02273" w:rsidRDefault="0071727B" w:rsidP="00883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883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.774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 w:rsidP="00925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BDI-RD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925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71727B" w:rsidRPr="00B02273" w:rsidRDefault="00883D96" w:rsidP="00883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</w:tcPr>
          <w:p w:rsidR="0071727B" w:rsidRPr="00B02273" w:rsidRDefault="00925CD2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.814</w:t>
            </w:r>
          </w:p>
        </w:tc>
        <w:tc>
          <w:tcPr>
            <w:tcW w:w="0" w:type="auto"/>
          </w:tcPr>
          <w:p w:rsidR="0071727B" w:rsidRPr="00B02273" w:rsidRDefault="003D5205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PSQI-FA</w:t>
            </w:r>
          </w:p>
        </w:tc>
        <w:tc>
          <w:tcPr>
            <w:tcW w:w="0" w:type="auto"/>
          </w:tcPr>
          <w:p w:rsidR="0071727B" w:rsidRPr="00B02273" w:rsidRDefault="0071727B" w:rsidP="0071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-0.805</w:t>
            </w: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4.470</w:t>
            </w:r>
          </w:p>
        </w:tc>
        <w:tc>
          <w:tcPr>
            <w:tcW w:w="0" w:type="auto"/>
          </w:tcPr>
          <w:p w:rsidR="0071727B" w:rsidRPr="00B02273" w:rsidRDefault="0071727B" w:rsidP="00925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&lt; 0.00</w:t>
            </w:r>
            <w:r w:rsidR="00925C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PSQI-RD</w:t>
            </w:r>
          </w:p>
        </w:tc>
        <w:tc>
          <w:tcPr>
            <w:tcW w:w="0" w:type="auto"/>
          </w:tcPr>
          <w:p w:rsidR="0071727B" w:rsidRPr="00B02273" w:rsidRDefault="0071727B" w:rsidP="0071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-3.929</w:t>
            </w:r>
          </w:p>
        </w:tc>
        <w:tc>
          <w:tcPr>
            <w:tcW w:w="0" w:type="auto"/>
          </w:tcPr>
          <w:p w:rsidR="0071727B" w:rsidRPr="00B02273" w:rsidRDefault="00925CD2" w:rsidP="00925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1727B" w:rsidRPr="00B0227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5CD2" w:rsidRPr="00B02273" w:rsidTr="0071727B">
        <w:tc>
          <w:tcPr>
            <w:tcW w:w="0" w:type="auto"/>
          </w:tcPr>
          <w:p w:rsidR="0071727B" w:rsidRPr="00B02273" w:rsidRDefault="007172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1727B" w:rsidRPr="00B02273" w:rsidRDefault="0071727B" w:rsidP="0069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33E" w:rsidRPr="00B02273" w:rsidTr="003109ED">
        <w:tc>
          <w:tcPr>
            <w:tcW w:w="0" w:type="auto"/>
            <w:gridSpan w:val="5"/>
          </w:tcPr>
          <w:p w:rsidR="0041633E" w:rsidRPr="00B02273" w:rsidRDefault="0041633E" w:rsidP="00925CD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s between correlation coefficients:</w:t>
            </w:r>
            <w:r w:rsidRPr="00B022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br/>
              <w:t xml:space="preserve"> Original BDI Total vs. Adjusted BDI Total (mTBI only)</w:t>
            </w:r>
            <w:proofErr w:type="spellStart"/>
            <w:r w:rsidR="00B02273"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</w:t>
            </w:r>
            <w:r w:rsidR="00925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925CD2" w:rsidRPr="00B02273" w:rsidTr="0071727B">
        <w:tc>
          <w:tcPr>
            <w:tcW w:w="0" w:type="auto"/>
          </w:tcPr>
          <w:p w:rsidR="0041633E" w:rsidRPr="00B02273" w:rsidRDefault="0041633E" w:rsidP="00416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33E" w:rsidRPr="00B02273" w:rsidRDefault="0041633E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Original BDI</w:t>
            </w:r>
          </w:p>
        </w:tc>
        <w:tc>
          <w:tcPr>
            <w:tcW w:w="0" w:type="auto"/>
          </w:tcPr>
          <w:p w:rsidR="0041633E" w:rsidRPr="00B02273" w:rsidRDefault="0041633E" w:rsidP="00B02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Adjusted BDI</w:t>
            </w:r>
          </w:p>
        </w:tc>
        <w:tc>
          <w:tcPr>
            <w:tcW w:w="0" w:type="auto"/>
          </w:tcPr>
          <w:p w:rsidR="0041633E" w:rsidRPr="00B02273" w:rsidRDefault="0041633E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633E" w:rsidRPr="00B02273" w:rsidRDefault="0041633E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CD2" w:rsidRPr="00B02273" w:rsidTr="0071727B">
        <w:tc>
          <w:tcPr>
            <w:tcW w:w="0" w:type="auto"/>
          </w:tcPr>
          <w:p w:rsidR="0041633E" w:rsidRPr="00B02273" w:rsidRDefault="0041633E" w:rsidP="0041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BDI-FA</w:t>
            </w:r>
          </w:p>
        </w:tc>
        <w:tc>
          <w:tcPr>
            <w:tcW w:w="0" w:type="auto"/>
          </w:tcPr>
          <w:p w:rsidR="0041633E" w:rsidRPr="00B02273" w:rsidRDefault="00883D96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  <w:r w:rsidR="0041633E" w:rsidRPr="00B022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41633E" w:rsidRPr="00B02273" w:rsidRDefault="0041633E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-0.739</w:t>
            </w:r>
          </w:p>
        </w:tc>
        <w:tc>
          <w:tcPr>
            <w:tcW w:w="0" w:type="auto"/>
          </w:tcPr>
          <w:p w:rsidR="0041633E" w:rsidRPr="00B02273" w:rsidRDefault="0041633E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</w:tcPr>
          <w:p w:rsidR="0041633E" w:rsidRPr="00B02273" w:rsidRDefault="0041633E" w:rsidP="003D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925CD2" w:rsidRPr="00B02273" w:rsidTr="0071727B">
        <w:tc>
          <w:tcPr>
            <w:tcW w:w="0" w:type="auto"/>
          </w:tcPr>
          <w:p w:rsidR="0041633E" w:rsidRPr="00B02273" w:rsidRDefault="0041633E" w:rsidP="0041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BDI-MD</w:t>
            </w:r>
          </w:p>
        </w:tc>
        <w:tc>
          <w:tcPr>
            <w:tcW w:w="0" w:type="auto"/>
          </w:tcPr>
          <w:p w:rsidR="0041633E" w:rsidRPr="00B02273" w:rsidRDefault="0041633E" w:rsidP="00883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883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1633E" w:rsidRPr="00B02273" w:rsidRDefault="0041633E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0" w:type="auto"/>
          </w:tcPr>
          <w:p w:rsidR="0041633E" w:rsidRPr="00B02273" w:rsidRDefault="003D5205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65</w:t>
            </w:r>
          </w:p>
        </w:tc>
        <w:tc>
          <w:tcPr>
            <w:tcW w:w="0" w:type="auto"/>
          </w:tcPr>
          <w:p w:rsidR="0041633E" w:rsidRPr="00B02273" w:rsidRDefault="003D5205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925CD2" w:rsidRPr="00B02273" w:rsidTr="0071727B">
        <w:tc>
          <w:tcPr>
            <w:tcW w:w="0" w:type="auto"/>
          </w:tcPr>
          <w:p w:rsidR="0041633E" w:rsidRPr="00B02273" w:rsidRDefault="0041633E" w:rsidP="0041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BDI-RD</w:t>
            </w:r>
          </w:p>
        </w:tc>
        <w:tc>
          <w:tcPr>
            <w:tcW w:w="0" w:type="auto"/>
          </w:tcPr>
          <w:p w:rsidR="0041633E" w:rsidRPr="00B02273" w:rsidRDefault="00883D96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</w:tcPr>
          <w:p w:rsidR="0041633E" w:rsidRPr="00B02273" w:rsidRDefault="0041633E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0" w:type="auto"/>
          </w:tcPr>
          <w:p w:rsidR="0041633E" w:rsidRPr="00B02273" w:rsidRDefault="003D5205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14</w:t>
            </w:r>
          </w:p>
        </w:tc>
        <w:tc>
          <w:tcPr>
            <w:tcW w:w="0" w:type="auto"/>
          </w:tcPr>
          <w:p w:rsidR="0041633E" w:rsidRPr="00B02273" w:rsidRDefault="003D5205" w:rsidP="0041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41633E" w:rsidRPr="00B02273" w:rsidTr="005B2D37">
        <w:tc>
          <w:tcPr>
            <w:tcW w:w="0" w:type="auto"/>
            <w:gridSpan w:val="5"/>
          </w:tcPr>
          <w:p w:rsidR="00B02273" w:rsidRPr="00B02273" w:rsidRDefault="0041633E" w:rsidP="00B02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02273" w:rsidRPr="00B02273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proofErr w:type="spellEnd"/>
            <w:proofErr w:type="gramEnd"/>
            <w:r w:rsidR="00B02273" w:rsidRPr="00B02273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 controlling for age and sex.</w:t>
            </w:r>
          </w:p>
          <w:p w:rsidR="00B02273" w:rsidRPr="00B02273" w:rsidRDefault="00B02273" w:rsidP="00B02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proofErr w:type="spellEnd"/>
            <w:r w:rsidRPr="00B02273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 controlling for age, sex, and time post-injury</w:t>
            </w:r>
          </w:p>
          <w:p w:rsidR="0041633E" w:rsidRDefault="00B02273" w:rsidP="00B02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2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41633E" w:rsidRPr="00B02273"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  <w:proofErr w:type="spellEnd"/>
            <w:r w:rsidR="0041633E" w:rsidRPr="00B02273">
              <w:rPr>
                <w:rFonts w:ascii="Times New Roman" w:hAnsi="Times New Roman" w:cs="Times New Roman"/>
                <w:sz w:val="24"/>
                <w:szCs w:val="24"/>
              </w:rPr>
              <w:t xml:space="preserve"> are two-tailed </w:t>
            </w: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z tests</w:t>
            </w:r>
          </w:p>
          <w:p w:rsidR="00925CD2" w:rsidRPr="00925CD2" w:rsidRDefault="00925CD2" w:rsidP="00B02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25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="002A192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he healthy control group were inverse transformed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y= 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x+1)</m:t>
                  </m:r>
                </m:den>
              </m:f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) prior to computing the correlation to address skewness in the data. Positive correlations here indicate an inverse relationship, with higher BD</w:t>
            </w:r>
            <w:bookmarkStart w:id="0" w:name="_GoBack"/>
            <w:bookmarkEnd w:id="0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 scores being associated with lower DTI values.</w:t>
            </w:r>
          </w:p>
          <w:p w:rsidR="00B02273" w:rsidRPr="00B02273" w:rsidRDefault="00925CD2" w:rsidP="00B02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B02273" w:rsidRPr="00B0227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B02273" w:rsidRPr="00B02273">
              <w:rPr>
                <w:rFonts w:ascii="Times New Roman" w:hAnsi="Times New Roman" w:cs="Times New Roman"/>
                <w:sz w:val="24"/>
                <w:szCs w:val="24"/>
              </w:rPr>
              <w:t xml:space="preserve"> correlation between the original and adjusted BDI was r</w:t>
            </w:r>
            <w:r w:rsidR="0041633E" w:rsidRPr="00B02273">
              <w:rPr>
                <w:rFonts w:ascii="Times New Roman" w:hAnsi="Times New Roman" w:cs="Times New Roman"/>
                <w:sz w:val="24"/>
                <w:szCs w:val="24"/>
              </w:rPr>
              <w:t xml:space="preserve"> = 0.9</w:t>
            </w:r>
            <w:r w:rsidR="003D520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B02273" w:rsidRPr="00B02273" w:rsidRDefault="00B02273" w:rsidP="00B02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73">
              <w:rPr>
                <w:rFonts w:ascii="Times New Roman" w:hAnsi="Times New Roman" w:cs="Times New Roman"/>
                <w:sz w:val="24"/>
                <w:szCs w:val="24"/>
              </w:rPr>
              <w:t>mTBI: mild traumatic brain injury; BDI: Beck Depression Inventory</w:t>
            </w:r>
          </w:p>
          <w:p w:rsidR="0041633E" w:rsidRPr="00B02273" w:rsidRDefault="0041633E" w:rsidP="0041633E">
            <w:pPr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5DC1" w:rsidRDefault="00A25DC1"/>
    <w:sectPr w:rsidR="00A2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63F"/>
    <w:rsid w:val="00177BD9"/>
    <w:rsid w:val="001D0B7C"/>
    <w:rsid w:val="001E5BD8"/>
    <w:rsid w:val="002036F3"/>
    <w:rsid w:val="002A1928"/>
    <w:rsid w:val="0036763F"/>
    <w:rsid w:val="003D5205"/>
    <w:rsid w:val="0041633E"/>
    <w:rsid w:val="00586CC4"/>
    <w:rsid w:val="006931C6"/>
    <w:rsid w:val="006F4484"/>
    <w:rsid w:val="0071727B"/>
    <w:rsid w:val="007C2441"/>
    <w:rsid w:val="00883D96"/>
    <w:rsid w:val="008B5B4A"/>
    <w:rsid w:val="008E2390"/>
    <w:rsid w:val="00925CD2"/>
    <w:rsid w:val="009836A5"/>
    <w:rsid w:val="009B6EAF"/>
    <w:rsid w:val="00A25DC1"/>
    <w:rsid w:val="00AF7091"/>
    <w:rsid w:val="00B02273"/>
    <w:rsid w:val="00E85B55"/>
    <w:rsid w:val="00F5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E5A1"/>
  <w15:chartTrackingRefBased/>
  <w15:docId w15:val="{3D4F50EB-4CA6-4E2E-BB2F-2E04C740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1C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5CD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91E2371E-82CA-4099-9A1C-30BAB21D11AA}"/>
</file>

<file path=customXml/itemProps2.xml><?xml version="1.0" encoding="utf-8"?>
<ds:datastoreItem xmlns:ds="http://schemas.openxmlformats.org/officeDocument/2006/customXml" ds:itemID="{F85427F1-F51F-47BC-9A8F-3A243DE70292}"/>
</file>

<file path=customXml/itemProps3.xml><?xml version="1.0" encoding="utf-8"?>
<ds:datastoreItem xmlns:ds="http://schemas.openxmlformats.org/officeDocument/2006/customXml" ds:itemID="{F5DDFF2F-06C5-4C10-8783-8A253BFF6E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 College of Medicine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aikes</dc:creator>
  <cp:keywords/>
  <dc:description/>
  <cp:lastModifiedBy>Adam Raikes</cp:lastModifiedBy>
  <cp:revision>6</cp:revision>
  <dcterms:created xsi:type="dcterms:W3CDTF">2017-11-21T22:52:00Z</dcterms:created>
  <dcterms:modified xsi:type="dcterms:W3CDTF">2017-12-20T20:55:00Z</dcterms:modified>
</cp:coreProperties>
</file>